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56B4AC" w14:textId="53D3B1DC" w:rsidR="00C713B0" w:rsidRPr="00227F73" w:rsidRDefault="001043A4" w:rsidP="00D71BA0">
      <w:pPr>
        <w:ind w:leftChars="-405" w:left="-850" w:firstLine="2"/>
        <w:rPr>
          <w:rFonts w:ascii="Times New Roman" w:hAnsi="Times New Roman" w:cs="Times New Roman"/>
          <w:sz w:val="24"/>
          <w:szCs w:val="24"/>
        </w:rPr>
      </w:pPr>
      <w:r w:rsidRPr="00227F73">
        <w:rPr>
          <w:rFonts w:ascii="Times New Roman" w:hAnsi="Times New Roman" w:cs="Times New Roman"/>
          <w:sz w:val="24"/>
          <w:szCs w:val="24"/>
        </w:rPr>
        <w:t xml:space="preserve">Table </w:t>
      </w:r>
      <w:r w:rsidR="00D525C4">
        <w:rPr>
          <w:rFonts w:ascii="Times New Roman" w:hAnsi="Times New Roman" w:cs="Times New Roman" w:hint="eastAsia"/>
          <w:sz w:val="24"/>
          <w:szCs w:val="24"/>
        </w:rPr>
        <w:t>S2.</w:t>
      </w:r>
      <w:r w:rsidRPr="00227F73">
        <w:rPr>
          <w:rFonts w:ascii="Times New Roman" w:hAnsi="Times New Roman" w:cs="Times New Roman"/>
          <w:sz w:val="24"/>
          <w:szCs w:val="24"/>
        </w:rPr>
        <w:t xml:space="preserve"> Primer sequences for analysis of gene expression using RT-</w:t>
      </w:r>
      <w:r w:rsidR="00D525C4">
        <w:rPr>
          <w:rFonts w:ascii="Times New Roman" w:hAnsi="Times New Roman" w:cs="Times New Roman" w:hint="eastAsia"/>
          <w:sz w:val="24"/>
          <w:szCs w:val="24"/>
        </w:rPr>
        <w:t>q</w:t>
      </w:r>
      <w:r w:rsidRPr="00227F73">
        <w:rPr>
          <w:rFonts w:ascii="Times New Roman" w:hAnsi="Times New Roman" w:cs="Times New Roman"/>
          <w:sz w:val="24"/>
          <w:szCs w:val="24"/>
        </w:rPr>
        <w:t>PCR</w:t>
      </w:r>
      <w:r w:rsidR="00D525C4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3"/>
        <w:tblW w:w="10020" w:type="dxa"/>
        <w:jc w:val="center"/>
        <w:tblInd w:w="1362" w:type="dxa"/>
        <w:tblLook w:val="04A0" w:firstRow="1" w:lastRow="0" w:firstColumn="1" w:lastColumn="0" w:noHBand="0" w:noVBand="1"/>
      </w:tblPr>
      <w:tblGrid>
        <w:gridCol w:w="1915"/>
        <w:gridCol w:w="4176"/>
        <w:gridCol w:w="1429"/>
        <w:gridCol w:w="2500"/>
      </w:tblGrid>
      <w:tr w:rsidR="00851E27" w:rsidRPr="005911D2" w14:paraId="0DB603DB" w14:textId="79AA357C" w:rsidTr="00F37031">
        <w:trPr>
          <w:trHeight w:val="378"/>
          <w:jc w:val="center"/>
        </w:trPr>
        <w:tc>
          <w:tcPr>
            <w:tcW w:w="1915" w:type="dxa"/>
            <w:vAlign w:val="center"/>
          </w:tcPr>
          <w:p w14:paraId="6387867E" w14:textId="024F5000" w:rsidR="00851E27" w:rsidRPr="005911D2" w:rsidRDefault="00851E27" w:rsidP="00104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1D2">
              <w:rPr>
                <w:rFonts w:ascii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4176" w:type="dxa"/>
            <w:vAlign w:val="center"/>
          </w:tcPr>
          <w:p w14:paraId="613F74C6" w14:textId="61538388" w:rsidR="00851E27" w:rsidRPr="005911D2" w:rsidRDefault="00851E27" w:rsidP="00104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1D2">
              <w:rPr>
                <w:rFonts w:ascii="Times New Roman" w:hAnsi="Times New Roman" w:cs="Times New Roman"/>
                <w:sz w:val="24"/>
                <w:szCs w:val="24"/>
              </w:rPr>
              <w:t xml:space="preserve">Sequence (5′ </w:t>
            </w:r>
            <w:r w:rsidRPr="005911D2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→ </w:t>
            </w:r>
            <w:r w:rsidRPr="005911D2">
              <w:rPr>
                <w:rFonts w:ascii="Times New Roman" w:hAnsi="Times New Roman" w:cs="Times New Roman"/>
                <w:sz w:val="24"/>
                <w:szCs w:val="24"/>
              </w:rPr>
              <w:t>3′ )</w:t>
            </w:r>
          </w:p>
        </w:tc>
        <w:tc>
          <w:tcPr>
            <w:tcW w:w="1429" w:type="dxa"/>
            <w:vAlign w:val="center"/>
          </w:tcPr>
          <w:p w14:paraId="0B90F03D" w14:textId="170CA847" w:rsidR="00851E27" w:rsidRPr="005911D2" w:rsidRDefault="00851E27" w:rsidP="00104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1D2">
              <w:rPr>
                <w:rFonts w:ascii="Times New Roman" w:hAnsi="Times New Roman" w:cs="Times New Roman"/>
                <w:sz w:val="24"/>
                <w:szCs w:val="24"/>
              </w:rPr>
              <w:t>Product size (bp)</w:t>
            </w:r>
          </w:p>
        </w:tc>
        <w:tc>
          <w:tcPr>
            <w:tcW w:w="2500" w:type="dxa"/>
            <w:vAlign w:val="center"/>
          </w:tcPr>
          <w:p w14:paraId="11D2D162" w14:textId="09143759" w:rsidR="00851E27" w:rsidRPr="005911D2" w:rsidRDefault="00851E27" w:rsidP="00F370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7031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Source</w:t>
            </w:r>
          </w:p>
        </w:tc>
      </w:tr>
      <w:tr w:rsidR="00851E27" w:rsidRPr="005911D2" w14:paraId="2B00A01C" w14:textId="5FB74F54" w:rsidTr="00E60613">
        <w:trPr>
          <w:trHeight w:val="378"/>
          <w:jc w:val="center"/>
        </w:trPr>
        <w:tc>
          <w:tcPr>
            <w:tcW w:w="1915" w:type="dxa"/>
            <w:vAlign w:val="center"/>
          </w:tcPr>
          <w:p w14:paraId="0808D4AC" w14:textId="26501BA9" w:rsidR="00851E27" w:rsidRPr="005911D2" w:rsidRDefault="00851E27" w:rsidP="00104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187">
              <w:rPr>
                <w:rFonts w:ascii="Times New Roman" w:hAnsi="Times New Roman" w:cs="Times New Roman"/>
                <w:sz w:val="24"/>
                <w:szCs w:val="24"/>
              </w:rPr>
              <w:t>EIF2S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IF2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-F</w:t>
            </w:r>
          </w:p>
        </w:tc>
        <w:tc>
          <w:tcPr>
            <w:tcW w:w="4176" w:type="dxa"/>
            <w:vAlign w:val="center"/>
          </w:tcPr>
          <w:p w14:paraId="55D38AEC" w14:textId="48C6B175" w:rsidR="00851E27" w:rsidRPr="005911D2" w:rsidRDefault="00851E27" w:rsidP="003801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0187">
              <w:rPr>
                <w:rFonts w:ascii="Times New Roman" w:hAnsi="Times New Roman" w:cs="Times New Roman"/>
                <w:sz w:val="24"/>
                <w:szCs w:val="24"/>
              </w:rPr>
              <w:t>GCTTCTTCCTTCTTGTCACCAGTT</w:t>
            </w:r>
          </w:p>
        </w:tc>
        <w:tc>
          <w:tcPr>
            <w:tcW w:w="1429" w:type="dxa"/>
            <w:vMerge w:val="restart"/>
            <w:vAlign w:val="center"/>
          </w:tcPr>
          <w:p w14:paraId="2F8561AB" w14:textId="10C79DEF" w:rsidR="00851E27" w:rsidRPr="005911D2" w:rsidRDefault="00851E27" w:rsidP="00104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7</w:t>
            </w:r>
          </w:p>
        </w:tc>
        <w:tc>
          <w:tcPr>
            <w:tcW w:w="2500" w:type="dxa"/>
            <w:vMerge w:val="restart"/>
            <w:vAlign w:val="center"/>
          </w:tcPr>
          <w:p w14:paraId="166B223C" w14:textId="3DCF01B1" w:rsidR="00851E27" w:rsidRDefault="00851E27" w:rsidP="00851E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his study</w:t>
            </w:r>
          </w:p>
        </w:tc>
      </w:tr>
      <w:tr w:rsidR="00851E27" w:rsidRPr="005911D2" w14:paraId="0CC8140B" w14:textId="270D0DAC" w:rsidTr="00E60613">
        <w:trPr>
          <w:trHeight w:val="378"/>
          <w:jc w:val="center"/>
        </w:trPr>
        <w:tc>
          <w:tcPr>
            <w:tcW w:w="1915" w:type="dxa"/>
            <w:vAlign w:val="center"/>
          </w:tcPr>
          <w:p w14:paraId="09A60FFE" w14:textId="7E9A1598" w:rsidR="00851E27" w:rsidRPr="005911D2" w:rsidRDefault="00851E27" w:rsidP="00104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187">
              <w:rPr>
                <w:rFonts w:ascii="Times New Roman" w:hAnsi="Times New Roman" w:cs="Times New Roman"/>
                <w:sz w:val="24"/>
                <w:szCs w:val="24"/>
              </w:rPr>
              <w:t>EIF2S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IF2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-R</w:t>
            </w:r>
          </w:p>
        </w:tc>
        <w:tc>
          <w:tcPr>
            <w:tcW w:w="4176" w:type="dxa"/>
            <w:vAlign w:val="center"/>
          </w:tcPr>
          <w:p w14:paraId="42C04848" w14:textId="3D6C6D6A" w:rsidR="00851E27" w:rsidRPr="005911D2" w:rsidRDefault="00851E27" w:rsidP="003801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0187">
              <w:rPr>
                <w:rFonts w:ascii="Times New Roman" w:hAnsi="Times New Roman" w:cs="Times New Roman"/>
                <w:sz w:val="24"/>
                <w:szCs w:val="24"/>
              </w:rPr>
              <w:t>CCTGCTCCTACAGTTCCACATCA</w:t>
            </w:r>
          </w:p>
        </w:tc>
        <w:tc>
          <w:tcPr>
            <w:tcW w:w="1429" w:type="dxa"/>
            <w:vMerge/>
            <w:vAlign w:val="center"/>
          </w:tcPr>
          <w:p w14:paraId="65A1D728" w14:textId="77777777" w:rsidR="00851E27" w:rsidRPr="005911D2" w:rsidRDefault="00851E27" w:rsidP="00104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0" w:type="dxa"/>
            <w:vMerge/>
            <w:vAlign w:val="center"/>
          </w:tcPr>
          <w:p w14:paraId="3AD249F7" w14:textId="77777777" w:rsidR="00851E27" w:rsidRPr="005911D2" w:rsidRDefault="00851E27" w:rsidP="00851E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1E27" w:rsidRPr="005911D2" w14:paraId="55F9CD82" w14:textId="306C5156" w:rsidTr="00E60613">
        <w:trPr>
          <w:trHeight w:val="378"/>
          <w:jc w:val="center"/>
        </w:trPr>
        <w:tc>
          <w:tcPr>
            <w:tcW w:w="1915" w:type="dxa"/>
            <w:vAlign w:val="center"/>
          </w:tcPr>
          <w:p w14:paraId="5A94AB97" w14:textId="089AF928" w:rsidR="00851E27" w:rsidRPr="00380187" w:rsidRDefault="00851E27" w:rsidP="00104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1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F4-F</w:t>
            </w:r>
          </w:p>
        </w:tc>
        <w:tc>
          <w:tcPr>
            <w:tcW w:w="4176" w:type="dxa"/>
            <w:vAlign w:val="center"/>
          </w:tcPr>
          <w:p w14:paraId="14879DE5" w14:textId="3C552B21" w:rsidR="00851E27" w:rsidRPr="00380187" w:rsidRDefault="00851E27" w:rsidP="003801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1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TTCACCTTCTTACAACCTCTTCC</w:t>
            </w:r>
          </w:p>
        </w:tc>
        <w:tc>
          <w:tcPr>
            <w:tcW w:w="1429" w:type="dxa"/>
            <w:vMerge w:val="restart"/>
            <w:vAlign w:val="center"/>
          </w:tcPr>
          <w:p w14:paraId="31C10C18" w14:textId="47AA7ECD" w:rsidR="00851E27" w:rsidRPr="005911D2" w:rsidRDefault="00851E27" w:rsidP="00104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1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5</w:t>
            </w:r>
          </w:p>
        </w:tc>
        <w:tc>
          <w:tcPr>
            <w:tcW w:w="2500" w:type="dxa"/>
            <w:vMerge w:val="restart"/>
            <w:vAlign w:val="center"/>
          </w:tcPr>
          <w:p w14:paraId="46792A75" w14:textId="71B591C7" w:rsidR="00851E27" w:rsidRPr="005911D2" w:rsidRDefault="00851E27" w:rsidP="00851E27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his study</w:t>
            </w:r>
          </w:p>
        </w:tc>
      </w:tr>
      <w:tr w:rsidR="00851E27" w:rsidRPr="005911D2" w14:paraId="18748275" w14:textId="315E98A8" w:rsidTr="00E60613">
        <w:trPr>
          <w:trHeight w:val="378"/>
          <w:jc w:val="center"/>
        </w:trPr>
        <w:tc>
          <w:tcPr>
            <w:tcW w:w="1915" w:type="dxa"/>
            <w:vAlign w:val="center"/>
          </w:tcPr>
          <w:p w14:paraId="77F89325" w14:textId="2A64624A" w:rsidR="00851E27" w:rsidRPr="00380187" w:rsidRDefault="00851E27" w:rsidP="00104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1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F4-R</w:t>
            </w:r>
          </w:p>
        </w:tc>
        <w:tc>
          <w:tcPr>
            <w:tcW w:w="4176" w:type="dxa"/>
            <w:vAlign w:val="center"/>
          </w:tcPr>
          <w:p w14:paraId="1631F498" w14:textId="681B676E" w:rsidR="00851E27" w:rsidRPr="00380187" w:rsidRDefault="00851E27" w:rsidP="003801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1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TAGTCTGGCTTCCTATCTCCTTCA</w:t>
            </w:r>
          </w:p>
        </w:tc>
        <w:tc>
          <w:tcPr>
            <w:tcW w:w="1429" w:type="dxa"/>
            <w:vMerge/>
            <w:vAlign w:val="center"/>
          </w:tcPr>
          <w:p w14:paraId="15813254" w14:textId="77777777" w:rsidR="00851E27" w:rsidRPr="005911D2" w:rsidRDefault="00851E27" w:rsidP="00104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0" w:type="dxa"/>
            <w:vMerge/>
            <w:vAlign w:val="center"/>
          </w:tcPr>
          <w:p w14:paraId="151329D2" w14:textId="77777777" w:rsidR="00851E27" w:rsidRPr="005911D2" w:rsidRDefault="00851E27" w:rsidP="00851E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1E27" w:rsidRPr="005911D2" w14:paraId="466530F3" w14:textId="1B380707" w:rsidTr="00E60613">
        <w:trPr>
          <w:trHeight w:val="345"/>
          <w:jc w:val="center"/>
        </w:trPr>
        <w:tc>
          <w:tcPr>
            <w:tcW w:w="1915" w:type="dxa"/>
            <w:noWrap/>
            <w:vAlign w:val="center"/>
          </w:tcPr>
          <w:p w14:paraId="5C45E186" w14:textId="6F0607DA" w:rsidR="00851E27" w:rsidRPr="005911D2" w:rsidRDefault="00851E27" w:rsidP="00EF70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11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1A-F</w:t>
            </w:r>
          </w:p>
        </w:tc>
        <w:tc>
          <w:tcPr>
            <w:tcW w:w="4176" w:type="dxa"/>
            <w:noWrap/>
            <w:vAlign w:val="center"/>
          </w:tcPr>
          <w:p w14:paraId="7FE9C631" w14:textId="55682ED4" w:rsidR="00851E27" w:rsidRPr="005911D2" w:rsidRDefault="00851E27" w:rsidP="001043A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11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GTGAGACCAACCTCCTCTTCT</w:t>
            </w:r>
          </w:p>
        </w:tc>
        <w:tc>
          <w:tcPr>
            <w:tcW w:w="1429" w:type="dxa"/>
            <w:vMerge w:val="restart"/>
            <w:vAlign w:val="center"/>
          </w:tcPr>
          <w:p w14:paraId="53E9E1AF" w14:textId="544EC4BC" w:rsidR="00851E27" w:rsidRPr="005911D2" w:rsidRDefault="00851E27" w:rsidP="00EF70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11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9</w:t>
            </w:r>
          </w:p>
        </w:tc>
        <w:tc>
          <w:tcPr>
            <w:tcW w:w="2500" w:type="dxa"/>
            <w:vMerge w:val="restart"/>
            <w:vAlign w:val="center"/>
          </w:tcPr>
          <w:p w14:paraId="4F7251B0" w14:textId="61BE7EA9" w:rsidR="00851E27" w:rsidRPr="00851E27" w:rsidRDefault="00851E27" w:rsidP="00851E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his study</w:t>
            </w:r>
          </w:p>
        </w:tc>
      </w:tr>
      <w:tr w:rsidR="00851E27" w:rsidRPr="005911D2" w14:paraId="51742C6C" w14:textId="6FB4A4FA" w:rsidTr="00E60613">
        <w:trPr>
          <w:trHeight w:val="345"/>
          <w:jc w:val="center"/>
        </w:trPr>
        <w:tc>
          <w:tcPr>
            <w:tcW w:w="1915" w:type="dxa"/>
            <w:noWrap/>
            <w:vAlign w:val="center"/>
          </w:tcPr>
          <w:p w14:paraId="3313AA87" w14:textId="18D965CB" w:rsidR="00851E27" w:rsidRPr="005911D2" w:rsidRDefault="00851E27" w:rsidP="00EF70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11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1A-R</w:t>
            </w:r>
          </w:p>
        </w:tc>
        <w:tc>
          <w:tcPr>
            <w:tcW w:w="4176" w:type="dxa"/>
            <w:noWrap/>
            <w:vAlign w:val="center"/>
          </w:tcPr>
          <w:p w14:paraId="1481C521" w14:textId="6722CA00" w:rsidR="00851E27" w:rsidRPr="005911D2" w:rsidRDefault="00851E27" w:rsidP="001043A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11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ACAAGTGAGACTCCAGACCTA</w:t>
            </w:r>
          </w:p>
        </w:tc>
        <w:tc>
          <w:tcPr>
            <w:tcW w:w="1429" w:type="dxa"/>
            <w:vMerge/>
            <w:vAlign w:val="center"/>
          </w:tcPr>
          <w:p w14:paraId="3075147A" w14:textId="77777777" w:rsidR="00851E27" w:rsidRPr="005911D2" w:rsidRDefault="00851E27" w:rsidP="00EF70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00" w:type="dxa"/>
            <w:vMerge/>
            <w:vAlign w:val="center"/>
          </w:tcPr>
          <w:p w14:paraId="0029F513" w14:textId="77777777" w:rsidR="00851E27" w:rsidRPr="00851E27" w:rsidRDefault="00851E27" w:rsidP="00851E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1E27" w:rsidRPr="005911D2" w14:paraId="762248D3" w14:textId="64AB7CBE" w:rsidTr="00E60613">
        <w:trPr>
          <w:trHeight w:val="345"/>
          <w:jc w:val="center"/>
        </w:trPr>
        <w:tc>
          <w:tcPr>
            <w:tcW w:w="1915" w:type="dxa"/>
            <w:noWrap/>
            <w:vAlign w:val="center"/>
          </w:tcPr>
          <w:p w14:paraId="70D9163B" w14:textId="3CAC571D" w:rsidR="00851E27" w:rsidRPr="005911D2" w:rsidRDefault="00851E27" w:rsidP="00EF70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11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6-F</w:t>
            </w:r>
          </w:p>
        </w:tc>
        <w:tc>
          <w:tcPr>
            <w:tcW w:w="4176" w:type="dxa"/>
            <w:noWrap/>
            <w:vAlign w:val="center"/>
          </w:tcPr>
          <w:p w14:paraId="5336BDF5" w14:textId="3A96C9B4" w:rsidR="00851E27" w:rsidRPr="005911D2" w:rsidRDefault="00851E27" w:rsidP="001043A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11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TGAGGAACAAGCCAGAG</w:t>
            </w:r>
          </w:p>
        </w:tc>
        <w:tc>
          <w:tcPr>
            <w:tcW w:w="1429" w:type="dxa"/>
            <w:vMerge w:val="restart"/>
            <w:vAlign w:val="center"/>
          </w:tcPr>
          <w:p w14:paraId="7961A41E" w14:textId="6CDE3F01" w:rsidR="00851E27" w:rsidRPr="005911D2" w:rsidRDefault="00851E27" w:rsidP="00EF70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11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1</w:t>
            </w:r>
          </w:p>
        </w:tc>
        <w:tc>
          <w:tcPr>
            <w:tcW w:w="2500" w:type="dxa"/>
            <w:vMerge w:val="restart"/>
            <w:vAlign w:val="center"/>
          </w:tcPr>
          <w:p w14:paraId="21DD70A0" w14:textId="469AB2A0" w:rsidR="00851E27" w:rsidRPr="00851E27" w:rsidRDefault="00851E27" w:rsidP="00851E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his study</w:t>
            </w:r>
          </w:p>
        </w:tc>
      </w:tr>
      <w:tr w:rsidR="00851E27" w:rsidRPr="005911D2" w14:paraId="42B5851D" w14:textId="473665B1" w:rsidTr="00E60613">
        <w:trPr>
          <w:trHeight w:val="345"/>
          <w:jc w:val="center"/>
        </w:trPr>
        <w:tc>
          <w:tcPr>
            <w:tcW w:w="1915" w:type="dxa"/>
            <w:noWrap/>
            <w:vAlign w:val="center"/>
          </w:tcPr>
          <w:p w14:paraId="1C50CB47" w14:textId="45C4D3E2" w:rsidR="00851E27" w:rsidRPr="005911D2" w:rsidRDefault="00851E27" w:rsidP="00EF70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11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6-R</w:t>
            </w:r>
          </w:p>
        </w:tc>
        <w:tc>
          <w:tcPr>
            <w:tcW w:w="4176" w:type="dxa"/>
            <w:noWrap/>
            <w:vAlign w:val="center"/>
          </w:tcPr>
          <w:p w14:paraId="629329C0" w14:textId="2B01689C" w:rsidR="00851E27" w:rsidRPr="005911D2" w:rsidRDefault="00851E27" w:rsidP="001043A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11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GCAGAATGAGATGAGTTG</w:t>
            </w:r>
          </w:p>
        </w:tc>
        <w:tc>
          <w:tcPr>
            <w:tcW w:w="1429" w:type="dxa"/>
            <w:vMerge/>
            <w:vAlign w:val="center"/>
          </w:tcPr>
          <w:p w14:paraId="4A28D100" w14:textId="77777777" w:rsidR="00851E27" w:rsidRPr="005911D2" w:rsidRDefault="00851E27" w:rsidP="00EF70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00" w:type="dxa"/>
            <w:vMerge/>
            <w:vAlign w:val="center"/>
          </w:tcPr>
          <w:p w14:paraId="0CE820A7" w14:textId="77777777" w:rsidR="00851E27" w:rsidRPr="00851E27" w:rsidRDefault="00851E27" w:rsidP="00851E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1E27" w:rsidRPr="005911D2" w14:paraId="66D9FBF7" w14:textId="403968FB" w:rsidTr="00E60613">
        <w:trPr>
          <w:trHeight w:val="345"/>
          <w:jc w:val="center"/>
        </w:trPr>
        <w:tc>
          <w:tcPr>
            <w:tcW w:w="1915" w:type="dxa"/>
            <w:noWrap/>
            <w:vAlign w:val="center"/>
          </w:tcPr>
          <w:p w14:paraId="48C0859F" w14:textId="170804E1" w:rsidR="00851E27" w:rsidRPr="005911D2" w:rsidRDefault="00851E27" w:rsidP="00EF70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11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NFAIP3-F</w:t>
            </w:r>
          </w:p>
        </w:tc>
        <w:tc>
          <w:tcPr>
            <w:tcW w:w="4176" w:type="dxa"/>
            <w:noWrap/>
            <w:vAlign w:val="center"/>
          </w:tcPr>
          <w:p w14:paraId="1CD307AB" w14:textId="29AFD999" w:rsidR="00851E27" w:rsidRPr="005911D2" w:rsidRDefault="00851E27" w:rsidP="001043A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11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TTCCTCCTCTCCTACCAAG</w:t>
            </w:r>
          </w:p>
        </w:tc>
        <w:tc>
          <w:tcPr>
            <w:tcW w:w="1429" w:type="dxa"/>
            <w:vMerge w:val="restart"/>
            <w:vAlign w:val="center"/>
          </w:tcPr>
          <w:p w14:paraId="23A049AF" w14:textId="33BF12E0" w:rsidR="00851E27" w:rsidRPr="005911D2" w:rsidRDefault="00851E27" w:rsidP="00EF70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11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8</w:t>
            </w:r>
          </w:p>
        </w:tc>
        <w:tc>
          <w:tcPr>
            <w:tcW w:w="2500" w:type="dxa"/>
            <w:vMerge w:val="restart"/>
            <w:vAlign w:val="center"/>
          </w:tcPr>
          <w:p w14:paraId="757D3581" w14:textId="2174636B" w:rsidR="00851E27" w:rsidRPr="00851E27" w:rsidRDefault="00851E27" w:rsidP="00851E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his study</w:t>
            </w:r>
          </w:p>
        </w:tc>
      </w:tr>
      <w:tr w:rsidR="00851E27" w:rsidRPr="005911D2" w14:paraId="3F4BEC13" w14:textId="5F7A8B46" w:rsidTr="00E60613">
        <w:trPr>
          <w:trHeight w:val="345"/>
          <w:jc w:val="center"/>
        </w:trPr>
        <w:tc>
          <w:tcPr>
            <w:tcW w:w="1915" w:type="dxa"/>
            <w:noWrap/>
            <w:vAlign w:val="center"/>
          </w:tcPr>
          <w:p w14:paraId="53A4328F" w14:textId="5A3B7C5A" w:rsidR="00851E27" w:rsidRPr="005911D2" w:rsidRDefault="00851E27" w:rsidP="00EF70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11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NFAIP3-R</w:t>
            </w:r>
          </w:p>
        </w:tc>
        <w:tc>
          <w:tcPr>
            <w:tcW w:w="4176" w:type="dxa"/>
            <w:noWrap/>
            <w:vAlign w:val="center"/>
          </w:tcPr>
          <w:p w14:paraId="5D346D24" w14:textId="371E6442" w:rsidR="00851E27" w:rsidRPr="005911D2" w:rsidRDefault="00851E27" w:rsidP="001043A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11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GATGAAGCAGTCCTGAT</w:t>
            </w:r>
          </w:p>
        </w:tc>
        <w:tc>
          <w:tcPr>
            <w:tcW w:w="1429" w:type="dxa"/>
            <w:vMerge/>
            <w:vAlign w:val="center"/>
          </w:tcPr>
          <w:p w14:paraId="06BA3BE8" w14:textId="77777777" w:rsidR="00851E27" w:rsidRPr="005911D2" w:rsidRDefault="00851E27" w:rsidP="00EF70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00" w:type="dxa"/>
            <w:vMerge/>
            <w:vAlign w:val="center"/>
          </w:tcPr>
          <w:p w14:paraId="7B3DEE8B" w14:textId="77777777" w:rsidR="00851E27" w:rsidRPr="005911D2" w:rsidRDefault="00851E27" w:rsidP="00851E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851E27" w:rsidRPr="005911D2" w14:paraId="453951BC" w14:textId="11F53CD7" w:rsidTr="00E60613">
        <w:trPr>
          <w:trHeight w:val="345"/>
          <w:jc w:val="center"/>
        </w:trPr>
        <w:tc>
          <w:tcPr>
            <w:tcW w:w="1915" w:type="dxa"/>
            <w:noWrap/>
            <w:vAlign w:val="center"/>
          </w:tcPr>
          <w:p w14:paraId="5EAC6141" w14:textId="0A247A1E" w:rsidR="00851E27" w:rsidRPr="005911D2" w:rsidRDefault="00851E27" w:rsidP="00EF70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11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FκB2-F</w:t>
            </w:r>
          </w:p>
        </w:tc>
        <w:tc>
          <w:tcPr>
            <w:tcW w:w="4176" w:type="dxa"/>
            <w:noWrap/>
            <w:vAlign w:val="center"/>
          </w:tcPr>
          <w:p w14:paraId="161BD7FA" w14:textId="346D74DD" w:rsidR="00851E27" w:rsidRPr="005911D2" w:rsidRDefault="00851E27" w:rsidP="001043A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11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GACGAGAACGGAGACA</w:t>
            </w:r>
          </w:p>
        </w:tc>
        <w:tc>
          <w:tcPr>
            <w:tcW w:w="1429" w:type="dxa"/>
            <w:vMerge w:val="restart"/>
            <w:vAlign w:val="center"/>
          </w:tcPr>
          <w:p w14:paraId="4FB46AD9" w14:textId="2796A125" w:rsidR="00851E27" w:rsidRPr="005911D2" w:rsidRDefault="00851E27" w:rsidP="00EF70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11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5</w:t>
            </w:r>
          </w:p>
        </w:tc>
        <w:tc>
          <w:tcPr>
            <w:tcW w:w="2500" w:type="dxa"/>
            <w:vMerge w:val="restart"/>
            <w:vAlign w:val="center"/>
          </w:tcPr>
          <w:p w14:paraId="082BBEA1" w14:textId="0916B141" w:rsidR="00851E27" w:rsidRPr="005911D2" w:rsidRDefault="00851E27" w:rsidP="00851E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his study</w:t>
            </w:r>
          </w:p>
        </w:tc>
      </w:tr>
      <w:tr w:rsidR="00851E27" w:rsidRPr="005911D2" w14:paraId="3F8EF7BE" w14:textId="113CD4A6" w:rsidTr="00E60613">
        <w:trPr>
          <w:trHeight w:val="345"/>
          <w:jc w:val="center"/>
        </w:trPr>
        <w:tc>
          <w:tcPr>
            <w:tcW w:w="1915" w:type="dxa"/>
            <w:noWrap/>
            <w:vAlign w:val="center"/>
          </w:tcPr>
          <w:p w14:paraId="430170D0" w14:textId="66292351" w:rsidR="00851E27" w:rsidRPr="005911D2" w:rsidRDefault="00851E27" w:rsidP="00EF70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11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FκB2-R</w:t>
            </w:r>
          </w:p>
        </w:tc>
        <w:tc>
          <w:tcPr>
            <w:tcW w:w="4176" w:type="dxa"/>
            <w:noWrap/>
            <w:vAlign w:val="center"/>
          </w:tcPr>
          <w:p w14:paraId="2951BB66" w14:textId="533CBCE1" w:rsidR="00851E27" w:rsidRPr="005911D2" w:rsidRDefault="00851E27" w:rsidP="001043A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11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TGGTTGGTGAGGTTGACA</w:t>
            </w:r>
          </w:p>
        </w:tc>
        <w:tc>
          <w:tcPr>
            <w:tcW w:w="1429" w:type="dxa"/>
            <w:vMerge/>
            <w:vAlign w:val="center"/>
          </w:tcPr>
          <w:p w14:paraId="166776AA" w14:textId="77777777" w:rsidR="00851E27" w:rsidRPr="005911D2" w:rsidRDefault="00851E27" w:rsidP="00EF70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00" w:type="dxa"/>
            <w:vMerge/>
            <w:vAlign w:val="center"/>
          </w:tcPr>
          <w:p w14:paraId="65B69395" w14:textId="77777777" w:rsidR="00851E27" w:rsidRPr="005911D2" w:rsidRDefault="00851E27" w:rsidP="00851E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851E27" w:rsidRPr="005911D2" w14:paraId="56A9264E" w14:textId="2848AC92" w:rsidTr="00E60613">
        <w:trPr>
          <w:trHeight w:val="345"/>
          <w:jc w:val="center"/>
        </w:trPr>
        <w:tc>
          <w:tcPr>
            <w:tcW w:w="1915" w:type="dxa"/>
            <w:noWrap/>
            <w:vAlign w:val="center"/>
          </w:tcPr>
          <w:p w14:paraId="6AC31CFF" w14:textId="258185F7" w:rsidR="00851E27" w:rsidRPr="005911D2" w:rsidRDefault="00851E27" w:rsidP="00EF70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11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KN2-F</w:t>
            </w:r>
          </w:p>
        </w:tc>
        <w:tc>
          <w:tcPr>
            <w:tcW w:w="4176" w:type="dxa"/>
            <w:noWrap/>
            <w:vAlign w:val="center"/>
          </w:tcPr>
          <w:p w14:paraId="5A3C4ED5" w14:textId="74FD27F9" w:rsidR="00851E27" w:rsidRPr="005911D2" w:rsidRDefault="00851E27" w:rsidP="001043A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11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TTACTCCAGCACCTTCCTCTC</w:t>
            </w:r>
          </w:p>
        </w:tc>
        <w:tc>
          <w:tcPr>
            <w:tcW w:w="1429" w:type="dxa"/>
            <w:vMerge w:val="restart"/>
            <w:vAlign w:val="center"/>
          </w:tcPr>
          <w:p w14:paraId="26F0237A" w14:textId="2BE2E205" w:rsidR="00851E27" w:rsidRPr="005911D2" w:rsidRDefault="00851E27" w:rsidP="00EF70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11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8</w:t>
            </w:r>
          </w:p>
        </w:tc>
        <w:tc>
          <w:tcPr>
            <w:tcW w:w="2500" w:type="dxa"/>
            <w:vMerge w:val="restart"/>
            <w:vAlign w:val="center"/>
          </w:tcPr>
          <w:p w14:paraId="07113708" w14:textId="3652CC4C" w:rsidR="00851E27" w:rsidRPr="005911D2" w:rsidRDefault="00851E27" w:rsidP="00851E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his study</w:t>
            </w:r>
          </w:p>
        </w:tc>
      </w:tr>
      <w:tr w:rsidR="00851E27" w:rsidRPr="005911D2" w14:paraId="1C04E1B5" w14:textId="3A78E727" w:rsidTr="00E60613">
        <w:trPr>
          <w:trHeight w:val="345"/>
          <w:jc w:val="center"/>
        </w:trPr>
        <w:tc>
          <w:tcPr>
            <w:tcW w:w="1915" w:type="dxa"/>
            <w:noWrap/>
            <w:vAlign w:val="center"/>
          </w:tcPr>
          <w:p w14:paraId="322F71E0" w14:textId="2EF37418" w:rsidR="00851E27" w:rsidRPr="005911D2" w:rsidRDefault="00851E27" w:rsidP="00EF70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11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KN2-R</w:t>
            </w:r>
          </w:p>
        </w:tc>
        <w:tc>
          <w:tcPr>
            <w:tcW w:w="4176" w:type="dxa"/>
            <w:noWrap/>
            <w:vAlign w:val="center"/>
          </w:tcPr>
          <w:p w14:paraId="61307BA9" w14:textId="4CB98121" w:rsidR="00851E27" w:rsidRPr="005911D2" w:rsidRDefault="00851E27" w:rsidP="001043A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11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TCTCCTGAACATTGCCACCATT</w:t>
            </w:r>
          </w:p>
        </w:tc>
        <w:tc>
          <w:tcPr>
            <w:tcW w:w="1429" w:type="dxa"/>
            <w:vMerge/>
            <w:vAlign w:val="center"/>
          </w:tcPr>
          <w:p w14:paraId="0CFEF503" w14:textId="77777777" w:rsidR="00851E27" w:rsidRPr="005911D2" w:rsidRDefault="00851E27" w:rsidP="00EF70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00" w:type="dxa"/>
            <w:vMerge/>
            <w:vAlign w:val="center"/>
          </w:tcPr>
          <w:p w14:paraId="4B489451" w14:textId="77777777" w:rsidR="00851E27" w:rsidRPr="005911D2" w:rsidRDefault="00851E27" w:rsidP="00851E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851E27" w:rsidRPr="005911D2" w14:paraId="2E5593FA" w14:textId="3A6EB667" w:rsidTr="00E60613">
        <w:trPr>
          <w:trHeight w:val="345"/>
          <w:jc w:val="center"/>
        </w:trPr>
        <w:tc>
          <w:tcPr>
            <w:tcW w:w="1915" w:type="dxa"/>
            <w:noWrap/>
            <w:vAlign w:val="center"/>
          </w:tcPr>
          <w:p w14:paraId="2A8FAA01" w14:textId="2E4F5C87" w:rsidR="00851E27" w:rsidRPr="005911D2" w:rsidRDefault="00851E27" w:rsidP="00EF70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11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NXA9-F</w:t>
            </w:r>
          </w:p>
        </w:tc>
        <w:tc>
          <w:tcPr>
            <w:tcW w:w="4176" w:type="dxa"/>
            <w:noWrap/>
            <w:vAlign w:val="center"/>
          </w:tcPr>
          <w:p w14:paraId="6479C3B3" w14:textId="359D781E" w:rsidR="00851E27" w:rsidRPr="005911D2" w:rsidRDefault="00851E27" w:rsidP="001043A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11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TCAGCGTGGACAAGGAT</w:t>
            </w:r>
          </w:p>
        </w:tc>
        <w:tc>
          <w:tcPr>
            <w:tcW w:w="1429" w:type="dxa"/>
            <w:vMerge w:val="restart"/>
            <w:vAlign w:val="center"/>
          </w:tcPr>
          <w:p w14:paraId="329E5562" w14:textId="059A4F9C" w:rsidR="00851E27" w:rsidRPr="005911D2" w:rsidRDefault="00851E27" w:rsidP="00EF70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11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1</w:t>
            </w:r>
          </w:p>
        </w:tc>
        <w:tc>
          <w:tcPr>
            <w:tcW w:w="2500" w:type="dxa"/>
            <w:vMerge w:val="restart"/>
            <w:vAlign w:val="center"/>
          </w:tcPr>
          <w:p w14:paraId="44585221" w14:textId="67D29334" w:rsidR="00851E27" w:rsidRPr="005911D2" w:rsidRDefault="00851E27" w:rsidP="00851E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his study</w:t>
            </w:r>
          </w:p>
        </w:tc>
      </w:tr>
      <w:tr w:rsidR="00851E27" w:rsidRPr="005911D2" w14:paraId="69EF9A87" w14:textId="0B53851F" w:rsidTr="00E60613">
        <w:trPr>
          <w:trHeight w:val="345"/>
          <w:jc w:val="center"/>
        </w:trPr>
        <w:tc>
          <w:tcPr>
            <w:tcW w:w="1915" w:type="dxa"/>
            <w:noWrap/>
            <w:vAlign w:val="center"/>
          </w:tcPr>
          <w:p w14:paraId="241AB184" w14:textId="7515DEE7" w:rsidR="00851E27" w:rsidRPr="005911D2" w:rsidRDefault="00851E27" w:rsidP="00EF70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11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NXA9-R</w:t>
            </w:r>
          </w:p>
        </w:tc>
        <w:tc>
          <w:tcPr>
            <w:tcW w:w="4176" w:type="dxa"/>
            <w:noWrap/>
            <w:vAlign w:val="center"/>
          </w:tcPr>
          <w:p w14:paraId="2F18EAAC" w14:textId="6315331C" w:rsidR="00851E27" w:rsidRPr="005911D2" w:rsidRDefault="00851E27" w:rsidP="001043A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11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CCTGTAGAGACTTCATCA</w:t>
            </w:r>
          </w:p>
        </w:tc>
        <w:tc>
          <w:tcPr>
            <w:tcW w:w="1429" w:type="dxa"/>
            <w:vMerge/>
            <w:vAlign w:val="center"/>
          </w:tcPr>
          <w:p w14:paraId="182766FE" w14:textId="77777777" w:rsidR="00851E27" w:rsidRPr="005911D2" w:rsidRDefault="00851E27" w:rsidP="00EF70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00" w:type="dxa"/>
            <w:vMerge/>
            <w:vAlign w:val="center"/>
          </w:tcPr>
          <w:p w14:paraId="1E26B488" w14:textId="77777777" w:rsidR="00851E27" w:rsidRPr="005911D2" w:rsidRDefault="00851E27" w:rsidP="00851E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851E27" w:rsidRPr="005911D2" w14:paraId="58A8A521" w14:textId="4DE876B5" w:rsidTr="00E60613">
        <w:trPr>
          <w:trHeight w:val="345"/>
          <w:jc w:val="center"/>
        </w:trPr>
        <w:tc>
          <w:tcPr>
            <w:tcW w:w="1915" w:type="dxa"/>
            <w:noWrap/>
            <w:vAlign w:val="center"/>
          </w:tcPr>
          <w:p w14:paraId="6218451A" w14:textId="1B50A61F" w:rsidR="00851E27" w:rsidRPr="005911D2" w:rsidRDefault="00851E27" w:rsidP="00EF70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11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DN7-F</w:t>
            </w:r>
          </w:p>
        </w:tc>
        <w:tc>
          <w:tcPr>
            <w:tcW w:w="4176" w:type="dxa"/>
            <w:noWrap/>
            <w:vAlign w:val="center"/>
          </w:tcPr>
          <w:p w14:paraId="581FD7DA" w14:textId="0001B4FA" w:rsidR="00851E27" w:rsidRPr="005911D2" w:rsidRDefault="00851E27" w:rsidP="001043A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11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ATCGTGGCAGGTCTTG</w:t>
            </w:r>
          </w:p>
        </w:tc>
        <w:tc>
          <w:tcPr>
            <w:tcW w:w="1429" w:type="dxa"/>
            <w:vMerge w:val="restart"/>
            <w:vAlign w:val="center"/>
          </w:tcPr>
          <w:p w14:paraId="79C8C01E" w14:textId="4E52D8C6" w:rsidR="00851E27" w:rsidRPr="005911D2" w:rsidRDefault="00851E27" w:rsidP="00EF70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11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6</w:t>
            </w:r>
          </w:p>
        </w:tc>
        <w:tc>
          <w:tcPr>
            <w:tcW w:w="2500" w:type="dxa"/>
            <w:vMerge w:val="restart"/>
            <w:vAlign w:val="center"/>
          </w:tcPr>
          <w:p w14:paraId="6A1EEB86" w14:textId="5DA6626C" w:rsidR="00851E27" w:rsidRPr="005911D2" w:rsidRDefault="00851E27" w:rsidP="00851E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his study</w:t>
            </w:r>
          </w:p>
        </w:tc>
      </w:tr>
      <w:tr w:rsidR="00851E27" w:rsidRPr="005911D2" w14:paraId="022FB191" w14:textId="3F3E517E" w:rsidTr="00E60613">
        <w:trPr>
          <w:trHeight w:val="345"/>
          <w:jc w:val="center"/>
        </w:trPr>
        <w:tc>
          <w:tcPr>
            <w:tcW w:w="1915" w:type="dxa"/>
            <w:noWrap/>
            <w:vAlign w:val="center"/>
          </w:tcPr>
          <w:p w14:paraId="58D3C225" w14:textId="5C8899C2" w:rsidR="00851E27" w:rsidRPr="005911D2" w:rsidRDefault="00851E27" w:rsidP="00EF70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11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DN7-R</w:t>
            </w:r>
          </w:p>
        </w:tc>
        <w:tc>
          <w:tcPr>
            <w:tcW w:w="4176" w:type="dxa"/>
            <w:noWrap/>
            <w:vAlign w:val="center"/>
          </w:tcPr>
          <w:p w14:paraId="4ECBF981" w14:textId="7F7F977E" w:rsidR="00851E27" w:rsidRPr="005911D2" w:rsidRDefault="00851E27" w:rsidP="001043A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11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GGACAGGAACAGGAGAG</w:t>
            </w:r>
          </w:p>
        </w:tc>
        <w:tc>
          <w:tcPr>
            <w:tcW w:w="1429" w:type="dxa"/>
            <w:vMerge/>
            <w:vAlign w:val="center"/>
          </w:tcPr>
          <w:p w14:paraId="1B20B72A" w14:textId="77777777" w:rsidR="00851E27" w:rsidRPr="005911D2" w:rsidRDefault="00851E27" w:rsidP="00EF70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00" w:type="dxa"/>
            <w:vMerge/>
            <w:vAlign w:val="center"/>
          </w:tcPr>
          <w:p w14:paraId="54C91222" w14:textId="77777777" w:rsidR="00851E27" w:rsidRPr="005911D2" w:rsidRDefault="00851E27" w:rsidP="00851E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851E27" w:rsidRPr="005911D2" w14:paraId="58821AB4" w14:textId="40C98781" w:rsidTr="00E60613">
        <w:trPr>
          <w:trHeight w:val="345"/>
          <w:jc w:val="center"/>
        </w:trPr>
        <w:tc>
          <w:tcPr>
            <w:tcW w:w="1915" w:type="dxa"/>
            <w:noWrap/>
            <w:vAlign w:val="center"/>
          </w:tcPr>
          <w:p w14:paraId="7ABBCA22" w14:textId="71D23DF0" w:rsidR="00851E27" w:rsidRPr="005911D2" w:rsidRDefault="00851E27" w:rsidP="00EF70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11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CAM1-F</w:t>
            </w:r>
          </w:p>
        </w:tc>
        <w:tc>
          <w:tcPr>
            <w:tcW w:w="4176" w:type="dxa"/>
            <w:noWrap/>
            <w:vAlign w:val="center"/>
          </w:tcPr>
          <w:p w14:paraId="11467EFB" w14:textId="299F2530" w:rsidR="00851E27" w:rsidRPr="005911D2" w:rsidRDefault="00851E27" w:rsidP="001043A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11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TGGCAACGACTCCTTCTC</w:t>
            </w:r>
          </w:p>
        </w:tc>
        <w:tc>
          <w:tcPr>
            <w:tcW w:w="1429" w:type="dxa"/>
            <w:vMerge w:val="restart"/>
            <w:vAlign w:val="center"/>
          </w:tcPr>
          <w:p w14:paraId="40E40394" w14:textId="01F4D9EF" w:rsidR="00851E27" w:rsidRPr="005911D2" w:rsidRDefault="00851E27" w:rsidP="00EF70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11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1</w:t>
            </w:r>
          </w:p>
        </w:tc>
        <w:tc>
          <w:tcPr>
            <w:tcW w:w="2500" w:type="dxa"/>
            <w:vMerge w:val="restart"/>
            <w:vAlign w:val="center"/>
          </w:tcPr>
          <w:p w14:paraId="0E6041F3" w14:textId="640DFB06" w:rsidR="00851E27" w:rsidRPr="005911D2" w:rsidRDefault="00851E27" w:rsidP="00851E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his study</w:t>
            </w:r>
          </w:p>
        </w:tc>
      </w:tr>
      <w:tr w:rsidR="00851E27" w:rsidRPr="005911D2" w14:paraId="7DCF9FD9" w14:textId="1DCEB1D7" w:rsidTr="00E60613">
        <w:trPr>
          <w:trHeight w:val="345"/>
          <w:jc w:val="center"/>
        </w:trPr>
        <w:tc>
          <w:tcPr>
            <w:tcW w:w="1915" w:type="dxa"/>
            <w:noWrap/>
            <w:vAlign w:val="center"/>
          </w:tcPr>
          <w:p w14:paraId="12475C16" w14:textId="596265CC" w:rsidR="00851E27" w:rsidRPr="005911D2" w:rsidRDefault="00851E27" w:rsidP="00EF70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11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CAM1-R</w:t>
            </w:r>
          </w:p>
        </w:tc>
        <w:tc>
          <w:tcPr>
            <w:tcW w:w="4176" w:type="dxa"/>
            <w:noWrap/>
            <w:vAlign w:val="center"/>
          </w:tcPr>
          <w:p w14:paraId="56A472A9" w14:textId="2EE82844" w:rsidR="00851E27" w:rsidRPr="005911D2" w:rsidRDefault="00851E27" w:rsidP="001043A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11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TCTCCTGGCTCTGGTT</w:t>
            </w:r>
          </w:p>
        </w:tc>
        <w:tc>
          <w:tcPr>
            <w:tcW w:w="1429" w:type="dxa"/>
            <w:vMerge/>
            <w:vAlign w:val="center"/>
          </w:tcPr>
          <w:p w14:paraId="3152C467" w14:textId="77777777" w:rsidR="00851E27" w:rsidRPr="005911D2" w:rsidRDefault="00851E27" w:rsidP="00EF70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00" w:type="dxa"/>
            <w:vMerge/>
            <w:vAlign w:val="center"/>
          </w:tcPr>
          <w:p w14:paraId="1D893F2D" w14:textId="77777777" w:rsidR="00851E27" w:rsidRPr="005911D2" w:rsidRDefault="00851E27" w:rsidP="00851E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851E27" w:rsidRPr="005911D2" w14:paraId="76A309D8" w14:textId="3549726C" w:rsidTr="00E60613">
        <w:trPr>
          <w:trHeight w:val="345"/>
          <w:jc w:val="center"/>
        </w:trPr>
        <w:tc>
          <w:tcPr>
            <w:tcW w:w="1915" w:type="dxa"/>
            <w:noWrap/>
            <w:vAlign w:val="center"/>
          </w:tcPr>
          <w:p w14:paraId="362695F3" w14:textId="52723F87" w:rsidR="00851E27" w:rsidRPr="005911D2" w:rsidRDefault="00851E27" w:rsidP="00EF70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11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CL2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L15</w:t>
            </w:r>
            <w:r w:rsidRPr="005911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4176" w:type="dxa"/>
            <w:noWrap/>
            <w:vAlign w:val="center"/>
          </w:tcPr>
          <w:p w14:paraId="01536053" w14:textId="45055037" w:rsidR="00851E27" w:rsidRPr="005911D2" w:rsidRDefault="00851E27" w:rsidP="001043A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80A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TATCATTGCTGGTCGCCTTC</w:t>
            </w:r>
          </w:p>
        </w:tc>
        <w:tc>
          <w:tcPr>
            <w:tcW w:w="1429" w:type="dxa"/>
            <w:vMerge w:val="restart"/>
            <w:vAlign w:val="center"/>
          </w:tcPr>
          <w:p w14:paraId="1AD28E61" w14:textId="47D7FD3C" w:rsidR="00851E27" w:rsidRPr="005911D2" w:rsidRDefault="00851E27" w:rsidP="00EF70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07</w:t>
            </w:r>
          </w:p>
        </w:tc>
        <w:tc>
          <w:tcPr>
            <w:tcW w:w="2500" w:type="dxa"/>
            <w:vMerge w:val="restart"/>
            <w:vAlign w:val="center"/>
          </w:tcPr>
          <w:p w14:paraId="5DB7613D" w14:textId="37C37DD1" w:rsidR="00851E27" w:rsidRDefault="00851E27" w:rsidP="00851E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his study</w:t>
            </w:r>
          </w:p>
        </w:tc>
      </w:tr>
      <w:tr w:rsidR="00851E27" w:rsidRPr="005911D2" w14:paraId="1F60A288" w14:textId="5F1A505A" w:rsidTr="00E60613">
        <w:trPr>
          <w:trHeight w:val="345"/>
          <w:jc w:val="center"/>
        </w:trPr>
        <w:tc>
          <w:tcPr>
            <w:tcW w:w="1915" w:type="dxa"/>
            <w:noWrap/>
            <w:vAlign w:val="center"/>
          </w:tcPr>
          <w:p w14:paraId="67BD9E6D" w14:textId="03FBFFE7" w:rsidR="00851E27" w:rsidRPr="005911D2" w:rsidRDefault="00851E27" w:rsidP="00EF70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11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CL2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L15</w:t>
            </w:r>
            <w:r w:rsidRPr="005911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4176" w:type="dxa"/>
            <w:noWrap/>
            <w:vAlign w:val="center"/>
          </w:tcPr>
          <w:p w14:paraId="7073A3D2" w14:textId="18C99FA5" w:rsidR="00851E27" w:rsidRPr="005911D2" w:rsidRDefault="00851E27" w:rsidP="001043A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80A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TCCTGTCTGTCCCTTAATGGT</w:t>
            </w:r>
          </w:p>
        </w:tc>
        <w:tc>
          <w:tcPr>
            <w:tcW w:w="1429" w:type="dxa"/>
            <w:vMerge/>
            <w:vAlign w:val="center"/>
          </w:tcPr>
          <w:p w14:paraId="77C8525A" w14:textId="77777777" w:rsidR="00851E27" w:rsidRPr="005911D2" w:rsidRDefault="00851E27" w:rsidP="00EF70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00" w:type="dxa"/>
            <w:vMerge/>
            <w:vAlign w:val="center"/>
          </w:tcPr>
          <w:p w14:paraId="0F897BD1" w14:textId="77777777" w:rsidR="00851E27" w:rsidRPr="005911D2" w:rsidRDefault="00851E27" w:rsidP="00851E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851E27" w:rsidRPr="005911D2" w14:paraId="14A1728D" w14:textId="285FC2B7" w:rsidTr="00E60613">
        <w:trPr>
          <w:trHeight w:val="457"/>
          <w:jc w:val="center"/>
        </w:trPr>
        <w:tc>
          <w:tcPr>
            <w:tcW w:w="1915" w:type="dxa"/>
            <w:noWrap/>
            <w:vAlign w:val="center"/>
            <w:hideMark/>
          </w:tcPr>
          <w:p w14:paraId="6C98195A" w14:textId="77777777" w:rsidR="00851E27" w:rsidRPr="005911D2" w:rsidRDefault="00851E27" w:rsidP="00EF70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11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PDH-F</w:t>
            </w:r>
          </w:p>
        </w:tc>
        <w:tc>
          <w:tcPr>
            <w:tcW w:w="4176" w:type="dxa"/>
            <w:noWrap/>
            <w:vAlign w:val="center"/>
            <w:hideMark/>
          </w:tcPr>
          <w:p w14:paraId="2211817E" w14:textId="77777777" w:rsidR="00851E27" w:rsidRPr="005911D2" w:rsidRDefault="00851E27" w:rsidP="001043A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11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AACTTTGGTATCGTGGAAGG</w:t>
            </w:r>
          </w:p>
        </w:tc>
        <w:tc>
          <w:tcPr>
            <w:tcW w:w="1429" w:type="dxa"/>
            <w:vMerge w:val="restart"/>
            <w:vAlign w:val="center"/>
          </w:tcPr>
          <w:p w14:paraId="09BDC6CD" w14:textId="3CD9E35E" w:rsidR="00851E27" w:rsidRPr="005911D2" w:rsidRDefault="00851E27" w:rsidP="00EF70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11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1</w:t>
            </w:r>
          </w:p>
        </w:tc>
        <w:tc>
          <w:tcPr>
            <w:tcW w:w="2500" w:type="dxa"/>
            <w:vMerge w:val="restart"/>
            <w:vAlign w:val="center"/>
          </w:tcPr>
          <w:p w14:paraId="7CBDAC63" w14:textId="16381C13" w:rsidR="00851E27" w:rsidRPr="005911D2" w:rsidRDefault="00851E27" w:rsidP="00E606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0613">
              <w:rPr>
                <w:rFonts w:ascii="Times New Roman" w:hAnsi="Times New Roman" w:cs="Times New Roman"/>
                <w:sz w:val="24"/>
                <w:szCs w:val="24"/>
              </w:rPr>
              <w:t>Li Liang</w:t>
            </w:r>
            <w:r w:rsidR="00E60613" w:rsidRPr="00E606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t al [1] </w:t>
            </w:r>
            <w:r w:rsidR="00E60613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E60613" w:rsidRPr="00E606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E60613" w:rsidRPr="00E60613">
              <w:rPr>
                <w:rFonts w:ascii="Times New Roman" w:hAnsi="Times New Roman" w:cs="Times New Roman"/>
                <w:sz w:val="24"/>
                <w:szCs w:val="24"/>
              </w:rPr>
              <w:t>Qinggang Tian</w:t>
            </w:r>
            <w:r w:rsidR="00E60613" w:rsidRPr="00E606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t al [2]</w:t>
            </w:r>
          </w:p>
        </w:tc>
      </w:tr>
      <w:tr w:rsidR="00851E27" w:rsidRPr="005911D2" w14:paraId="1687B7AA" w14:textId="138B3DDD" w:rsidTr="00E60613">
        <w:trPr>
          <w:trHeight w:val="345"/>
          <w:jc w:val="center"/>
        </w:trPr>
        <w:tc>
          <w:tcPr>
            <w:tcW w:w="1915" w:type="dxa"/>
            <w:noWrap/>
            <w:vAlign w:val="center"/>
            <w:hideMark/>
          </w:tcPr>
          <w:p w14:paraId="10B45268" w14:textId="77777777" w:rsidR="00851E27" w:rsidRPr="005911D2" w:rsidRDefault="00851E27" w:rsidP="00EF70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11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PDH-R</w:t>
            </w:r>
          </w:p>
        </w:tc>
        <w:tc>
          <w:tcPr>
            <w:tcW w:w="4176" w:type="dxa"/>
            <w:noWrap/>
            <w:vAlign w:val="center"/>
            <w:hideMark/>
          </w:tcPr>
          <w:p w14:paraId="70CA28AF" w14:textId="77777777" w:rsidR="00851E27" w:rsidRPr="005911D2" w:rsidRDefault="00851E27" w:rsidP="001043A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11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CATCACGCCACAGTTTC</w:t>
            </w:r>
          </w:p>
        </w:tc>
        <w:tc>
          <w:tcPr>
            <w:tcW w:w="1429" w:type="dxa"/>
            <w:vMerge/>
            <w:vAlign w:val="center"/>
          </w:tcPr>
          <w:p w14:paraId="67FBE5F4" w14:textId="77777777" w:rsidR="00851E27" w:rsidRPr="005911D2" w:rsidRDefault="00851E27" w:rsidP="001043A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00" w:type="dxa"/>
            <w:vMerge/>
          </w:tcPr>
          <w:p w14:paraId="5FD11057" w14:textId="77777777" w:rsidR="00851E27" w:rsidRPr="005911D2" w:rsidRDefault="00851E27" w:rsidP="001043A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D71BA0" w:rsidRPr="005911D2" w14:paraId="4F5698EC" w14:textId="77777777" w:rsidTr="00D71BA0">
        <w:trPr>
          <w:trHeight w:val="345"/>
          <w:jc w:val="center"/>
        </w:trPr>
        <w:tc>
          <w:tcPr>
            <w:tcW w:w="1915" w:type="dxa"/>
            <w:noWrap/>
            <w:vAlign w:val="center"/>
          </w:tcPr>
          <w:p w14:paraId="1D11F2E8" w14:textId="3E761E75" w:rsidR="00D71BA0" w:rsidRPr="005911D2" w:rsidRDefault="00D71BA0" w:rsidP="00EF70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CTB-F</w:t>
            </w:r>
          </w:p>
        </w:tc>
        <w:tc>
          <w:tcPr>
            <w:tcW w:w="4176" w:type="dxa"/>
            <w:noWrap/>
            <w:vAlign w:val="center"/>
          </w:tcPr>
          <w:p w14:paraId="54A07B15" w14:textId="06F76F19" w:rsidR="00D71BA0" w:rsidRPr="005911D2" w:rsidRDefault="00D71BA0" w:rsidP="001043A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71B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GTGCGTGACATTAAGGA</w:t>
            </w:r>
          </w:p>
        </w:tc>
        <w:tc>
          <w:tcPr>
            <w:tcW w:w="1429" w:type="dxa"/>
            <w:vMerge w:val="restart"/>
            <w:vAlign w:val="center"/>
          </w:tcPr>
          <w:p w14:paraId="2B9EB570" w14:textId="3F0F0379" w:rsidR="00D71BA0" w:rsidRPr="005911D2" w:rsidRDefault="00D71BA0" w:rsidP="00D71B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74</w:t>
            </w:r>
          </w:p>
        </w:tc>
        <w:tc>
          <w:tcPr>
            <w:tcW w:w="2500" w:type="dxa"/>
            <w:vMerge w:val="restart"/>
            <w:vAlign w:val="center"/>
          </w:tcPr>
          <w:p w14:paraId="02A3573E" w14:textId="6D175CCD" w:rsidR="00D71BA0" w:rsidRPr="005911D2" w:rsidRDefault="00D71BA0" w:rsidP="00D71B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his study</w:t>
            </w:r>
          </w:p>
        </w:tc>
      </w:tr>
      <w:tr w:rsidR="00D71BA0" w:rsidRPr="005911D2" w14:paraId="092F9C99" w14:textId="77777777" w:rsidTr="00E60613">
        <w:trPr>
          <w:trHeight w:val="345"/>
          <w:jc w:val="center"/>
        </w:trPr>
        <w:tc>
          <w:tcPr>
            <w:tcW w:w="1915" w:type="dxa"/>
            <w:noWrap/>
            <w:vAlign w:val="center"/>
          </w:tcPr>
          <w:p w14:paraId="1301855A" w14:textId="35CC0D62" w:rsidR="00D71BA0" w:rsidRPr="005911D2" w:rsidRDefault="00D71BA0" w:rsidP="00D71B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CTB-R</w:t>
            </w:r>
          </w:p>
        </w:tc>
        <w:tc>
          <w:tcPr>
            <w:tcW w:w="4176" w:type="dxa"/>
            <w:noWrap/>
            <w:vAlign w:val="center"/>
          </w:tcPr>
          <w:p w14:paraId="3C657F60" w14:textId="70BB5C99" w:rsidR="00D71BA0" w:rsidRPr="005911D2" w:rsidRDefault="00D71BA0" w:rsidP="001043A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71B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GGAAGGCTGGAAGAGT</w:t>
            </w:r>
          </w:p>
        </w:tc>
        <w:tc>
          <w:tcPr>
            <w:tcW w:w="1429" w:type="dxa"/>
            <w:vMerge/>
            <w:vAlign w:val="center"/>
          </w:tcPr>
          <w:p w14:paraId="1CD449C3" w14:textId="77777777" w:rsidR="00D71BA0" w:rsidRPr="005911D2" w:rsidRDefault="00D71BA0" w:rsidP="001043A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00" w:type="dxa"/>
            <w:vMerge/>
          </w:tcPr>
          <w:p w14:paraId="171E870C" w14:textId="77777777" w:rsidR="00D71BA0" w:rsidRPr="005911D2" w:rsidRDefault="00D71BA0" w:rsidP="001043A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6BCD7335" w14:textId="3E051FC2" w:rsidR="001043A4" w:rsidRPr="00E60613" w:rsidRDefault="00F37031" w:rsidP="00F37031">
      <w:pPr>
        <w:ind w:leftChars="-406" w:left="-853" w:rightChars="-432" w:right="-907" w:firstLine="1"/>
        <w:rPr>
          <w:rFonts w:ascii="Times New Roman" w:hAnsi="Times New Roman" w:cs="Times New Roman"/>
          <w:color w:val="303030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 w:hint="eastAsia"/>
          <w:color w:val="303030"/>
          <w:sz w:val="20"/>
          <w:szCs w:val="20"/>
          <w:shd w:val="clear" w:color="auto" w:fill="FFFFFF"/>
        </w:rPr>
        <w:t xml:space="preserve">[1] </w:t>
      </w:r>
      <w:r w:rsidR="00E60613" w:rsidRPr="00E60613">
        <w:rPr>
          <w:rFonts w:ascii="Times New Roman" w:hAnsi="Times New Roman" w:cs="Times New Roman"/>
          <w:color w:val="303030"/>
          <w:sz w:val="20"/>
          <w:szCs w:val="20"/>
          <w:shd w:val="clear" w:color="auto" w:fill="FFFFFF"/>
        </w:rPr>
        <w:t xml:space="preserve">Liang L, Zhou W, Yang N, Yu J, Liu H. ET-1 Promotes Differentiation of Periodontal Ligament Stem Cells into Osteoblasts through ETR, MAPK, and Wnt/β-Catenin Signaling Pathways under Inflammatory </w:t>
      </w:r>
      <w:bookmarkStart w:id="0" w:name="_GoBack"/>
      <w:bookmarkEnd w:id="0"/>
      <w:r w:rsidR="00E60613" w:rsidRPr="00E60613">
        <w:rPr>
          <w:rFonts w:ascii="Times New Roman" w:hAnsi="Times New Roman" w:cs="Times New Roman"/>
          <w:color w:val="303030"/>
          <w:sz w:val="20"/>
          <w:szCs w:val="20"/>
          <w:shd w:val="clear" w:color="auto" w:fill="FFFFFF"/>
        </w:rPr>
        <w:t>Microenvironment. </w:t>
      </w:r>
      <w:proofErr w:type="gramStart"/>
      <w:r w:rsidR="00E60613" w:rsidRPr="00E60613">
        <w:rPr>
          <w:rFonts w:ascii="Times New Roman" w:hAnsi="Times New Roman" w:cs="Times New Roman"/>
          <w:color w:val="303030"/>
          <w:sz w:val="20"/>
          <w:szCs w:val="20"/>
          <w:shd w:val="clear" w:color="auto" w:fill="FFFFFF"/>
        </w:rPr>
        <w:t>Mediators Inflamm.</w:t>
      </w:r>
      <w:proofErr w:type="gramEnd"/>
      <w:r w:rsidR="00E60613" w:rsidRPr="00E60613">
        <w:rPr>
          <w:rFonts w:ascii="Times New Roman" w:hAnsi="Times New Roman" w:cs="Times New Roman"/>
          <w:color w:val="303030"/>
          <w:sz w:val="20"/>
          <w:szCs w:val="20"/>
          <w:shd w:val="clear" w:color="auto" w:fill="FFFFFF"/>
        </w:rPr>
        <w:t xml:space="preserve"> 2016</w:t>
      </w:r>
      <w:proofErr w:type="gramStart"/>
      <w:r w:rsidR="00E60613" w:rsidRPr="00E60613">
        <w:rPr>
          <w:rFonts w:ascii="Times New Roman" w:hAnsi="Times New Roman" w:cs="Times New Roman"/>
          <w:color w:val="303030"/>
          <w:sz w:val="20"/>
          <w:szCs w:val="20"/>
          <w:shd w:val="clear" w:color="auto" w:fill="FFFFFF"/>
        </w:rPr>
        <w:t>;2016:8467849</w:t>
      </w:r>
      <w:proofErr w:type="gramEnd"/>
      <w:r w:rsidR="00E60613" w:rsidRPr="00E60613">
        <w:rPr>
          <w:rFonts w:ascii="Times New Roman" w:hAnsi="Times New Roman" w:cs="Times New Roman"/>
          <w:color w:val="303030"/>
          <w:sz w:val="20"/>
          <w:szCs w:val="20"/>
          <w:shd w:val="clear" w:color="auto" w:fill="FFFFFF"/>
        </w:rPr>
        <w:t xml:space="preserve">. </w:t>
      </w:r>
      <w:r w:rsidRPr="00E60613">
        <w:rPr>
          <w:rFonts w:ascii="Times New Roman" w:hAnsi="Times New Roman" w:cs="Times New Roman"/>
          <w:color w:val="303030"/>
          <w:sz w:val="20"/>
          <w:szCs w:val="20"/>
          <w:shd w:val="clear" w:color="auto" w:fill="FFFFFF"/>
        </w:rPr>
        <w:t>D</w:t>
      </w:r>
      <w:r w:rsidR="00E60613" w:rsidRPr="00E60613">
        <w:rPr>
          <w:rFonts w:ascii="Times New Roman" w:hAnsi="Times New Roman" w:cs="Times New Roman"/>
          <w:color w:val="303030"/>
          <w:sz w:val="20"/>
          <w:szCs w:val="20"/>
          <w:shd w:val="clear" w:color="auto" w:fill="FFFFFF"/>
        </w:rPr>
        <w:t>oi:10.1155/2016/8467849</w:t>
      </w:r>
      <w:r w:rsidR="00D71BA0">
        <w:rPr>
          <w:rFonts w:ascii="Times New Roman" w:hAnsi="Times New Roman" w:cs="Times New Roman" w:hint="eastAsia"/>
          <w:color w:val="303030"/>
          <w:sz w:val="20"/>
          <w:szCs w:val="20"/>
          <w:shd w:val="clear" w:color="auto" w:fill="FFFFFF"/>
        </w:rPr>
        <w:t>.</w:t>
      </w:r>
    </w:p>
    <w:p w14:paraId="5496F27B" w14:textId="06649C30" w:rsidR="00E60613" w:rsidRPr="00E60613" w:rsidRDefault="00F37031" w:rsidP="00F37031">
      <w:pPr>
        <w:ind w:leftChars="-406" w:left="-853" w:rightChars="-432" w:right="-907" w:firstLine="1"/>
        <w:rPr>
          <w:rFonts w:ascii="Times New Roman" w:hAnsi="Times New Roman" w:cs="Times New Roman"/>
          <w:color w:val="303030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 w:hint="eastAsia"/>
          <w:color w:val="303030"/>
          <w:sz w:val="20"/>
          <w:szCs w:val="20"/>
          <w:shd w:val="clear" w:color="auto" w:fill="FFFFFF"/>
        </w:rPr>
        <w:t xml:space="preserve">[2] </w:t>
      </w:r>
      <w:r w:rsidR="00DD01F0" w:rsidRPr="00DD01F0">
        <w:rPr>
          <w:rFonts w:ascii="Times New Roman" w:hAnsi="Times New Roman" w:cs="Times New Roman"/>
          <w:color w:val="303030"/>
          <w:sz w:val="20"/>
          <w:szCs w:val="20"/>
          <w:shd w:val="clear" w:color="auto" w:fill="FFFFFF"/>
        </w:rPr>
        <w:t>Tian Q, Xiao Y, Wu Y, Liu Y, Song Z, Gao W, Zhang J, Yang J, Zhang Y, Guo T, Dai F, Sun Z. MicroRNA-33b suppresses the proliferation and metastasis of hepatocellular carcinoma cells through the inhibition of Sal-like protein 4 expression. Int J Mol Med. 2016 Nov</w:t>
      </w:r>
      <w:proofErr w:type="gramStart"/>
      <w:r w:rsidR="00DD01F0" w:rsidRPr="00DD01F0">
        <w:rPr>
          <w:rFonts w:ascii="Times New Roman" w:hAnsi="Times New Roman" w:cs="Times New Roman"/>
          <w:color w:val="303030"/>
          <w:sz w:val="20"/>
          <w:szCs w:val="20"/>
          <w:shd w:val="clear" w:color="auto" w:fill="FFFFFF"/>
        </w:rPr>
        <w:t>;38</w:t>
      </w:r>
      <w:proofErr w:type="gramEnd"/>
      <w:r w:rsidR="00DD01F0" w:rsidRPr="00DD01F0">
        <w:rPr>
          <w:rFonts w:ascii="Times New Roman" w:hAnsi="Times New Roman" w:cs="Times New Roman"/>
          <w:color w:val="303030"/>
          <w:sz w:val="20"/>
          <w:szCs w:val="20"/>
          <w:shd w:val="clear" w:color="auto" w:fill="FFFFFF"/>
        </w:rPr>
        <w:t xml:space="preserve">(5):1587-1595. </w:t>
      </w:r>
      <w:proofErr w:type="gramStart"/>
      <w:r w:rsidR="00DD01F0" w:rsidRPr="00DD01F0">
        <w:rPr>
          <w:rFonts w:ascii="Times New Roman" w:hAnsi="Times New Roman" w:cs="Times New Roman"/>
          <w:color w:val="303030"/>
          <w:sz w:val="20"/>
          <w:szCs w:val="20"/>
          <w:shd w:val="clear" w:color="auto" w:fill="FFFFFF"/>
        </w:rPr>
        <w:t>doi</w:t>
      </w:r>
      <w:proofErr w:type="gramEnd"/>
      <w:r w:rsidR="00DD01F0" w:rsidRPr="00DD01F0">
        <w:rPr>
          <w:rFonts w:ascii="Times New Roman" w:hAnsi="Times New Roman" w:cs="Times New Roman"/>
          <w:color w:val="303030"/>
          <w:sz w:val="20"/>
          <w:szCs w:val="20"/>
          <w:shd w:val="clear" w:color="auto" w:fill="FFFFFF"/>
        </w:rPr>
        <w:t>: 10.3892/ijmm.2016.2754. Epub 2016 Sep 27. PMID: 28026002.</w:t>
      </w:r>
    </w:p>
    <w:sectPr w:rsidR="00E60613" w:rsidRPr="00E606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A92D86" w14:textId="77777777" w:rsidR="008244D7" w:rsidRDefault="008244D7" w:rsidP="00A97CA1">
      <w:r>
        <w:separator/>
      </w:r>
    </w:p>
  </w:endnote>
  <w:endnote w:type="continuationSeparator" w:id="0">
    <w:p w14:paraId="3A8947AF" w14:textId="77777777" w:rsidR="008244D7" w:rsidRDefault="008244D7" w:rsidP="00A97C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8206104" w14:textId="77777777" w:rsidR="008244D7" w:rsidRDefault="008244D7" w:rsidP="00A97CA1">
      <w:r>
        <w:separator/>
      </w:r>
    </w:p>
  </w:footnote>
  <w:footnote w:type="continuationSeparator" w:id="0">
    <w:p w14:paraId="43E57823" w14:textId="77777777" w:rsidR="008244D7" w:rsidRDefault="008244D7" w:rsidP="00A97C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3F43"/>
    <w:rsid w:val="000F02FB"/>
    <w:rsid w:val="001043A4"/>
    <w:rsid w:val="00180AF8"/>
    <w:rsid w:val="001B4E05"/>
    <w:rsid w:val="00227F73"/>
    <w:rsid w:val="00380187"/>
    <w:rsid w:val="005911D2"/>
    <w:rsid w:val="005D3F43"/>
    <w:rsid w:val="008244D7"/>
    <w:rsid w:val="00851E27"/>
    <w:rsid w:val="00984CBE"/>
    <w:rsid w:val="00A713ED"/>
    <w:rsid w:val="00A80F7C"/>
    <w:rsid w:val="00A97CA1"/>
    <w:rsid w:val="00C0198B"/>
    <w:rsid w:val="00C713B0"/>
    <w:rsid w:val="00D525C4"/>
    <w:rsid w:val="00D71BA0"/>
    <w:rsid w:val="00DA47E6"/>
    <w:rsid w:val="00DD01F0"/>
    <w:rsid w:val="00E60613"/>
    <w:rsid w:val="00EB6BF6"/>
    <w:rsid w:val="00EF70F5"/>
    <w:rsid w:val="00F37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96783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043A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A97C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A97CA1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A97C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A97CA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043A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A97C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A97CA1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A97C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A97CA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44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52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7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05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1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4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0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0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9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1</Pages>
  <Words>272</Words>
  <Characters>1551</Characters>
  <Application>Microsoft Office Word</Application>
  <DocSecurity>0</DocSecurity>
  <Lines>12</Lines>
  <Paragraphs>3</Paragraphs>
  <ScaleCrop>false</ScaleCrop>
  <Company/>
  <LinksUpToDate>false</LinksUpToDate>
  <CharactersWithSpaces>18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3</cp:revision>
  <dcterms:created xsi:type="dcterms:W3CDTF">2019-10-09T08:52:00Z</dcterms:created>
  <dcterms:modified xsi:type="dcterms:W3CDTF">2020-10-07T16:34:00Z</dcterms:modified>
</cp:coreProperties>
</file>